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C1749" w14:textId="77777777" w:rsidR="00CF48A4" w:rsidRPr="00065707" w:rsidRDefault="00CF48A4" w:rsidP="00CF48A4">
      <w:pPr>
        <w:tabs>
          <w:tab w:val="left" w:pos="2370"/>
        </w:tabs>
        <w:rPr>
          <w:rFonts w:ascii="Times" w:eastAsia="Times New Roman" w:hAnsi="Times" w:cstheme="minorHAnsi"/>
          <w:b/>
          <w:bCs/>
          <w:sz w:val="20"/>
          <w:szCs w:val="20"/>
          <w:lang w:val="en-IN" w:eastAsia="en-IN"/>
        </w:rPr>
      </w:pPr>
      <w:r w:rsidRPr="00065707">
        <w:rPr>
          <w:rFonts w:ascii="Times" w:eastAsia="Times New Roman" w:hAnsi="Times" w:cstheme="minorHAnsi"/>
          <w:b/>
          <w:bCs/>
          <w:sz w:val="20"/>
          <w:szCs w:val="20"/>
          <w:lang w:val="en-IN" w:eastAsia="en-IN"/>
        </w:rPr>
        <w:t xml:space="preserve">Table 3. Comparison of studies reporting the outcomes of COVID-19 in patients with </w:t>
      </w:r>
      <w:proofErr w:type="spellStart"/>
      <w:r w:rsidRPr="00065707">
        <w:rPr>
          <w:rFonts w:ascii="Times" w:eastAsia="Times New Roman" w:hAnsi="Times" w:cstheme="minorHAnsi"/>
          <w:b/>
          <w:bCs/>
          <w:sz w:val="20"/>
          <w:szCs w:val="20"/>
          <w:lang w:val="en-IN" w:eastAsia="en-IN"/>
        </w:rPr>
        <w:t>hematological</w:t>
      </w:r>
      <w:proofErr w:type="spellEnd"/>
      <w:r w:rsidRPr="00065707">
        <w:rPr>
          <w:rFonts w:ascii="Times" w:eastAsia="Times New Roman" w:hAnsi="Times" w:cstheme="minorHAnsi"/>
          <w:b/>
          <w:bCs/>
          <w:sz w:val="20"/>
          <w:szCs w:val="20"/>
          <w:lang w:val="en-IN" w:eastAsia="en-IN"/>
        </w:rPr>
        <w:t xml:space="preserve"> malignancies around the world.</w:t>
      </w:r>
    </w:p>
    <w:tbl>
      <w:tblPr>
        <w:tblStyle w:val="TableGrid1"/>
        <w:tblpPr w:leftFromText="180" w:rightFromText="180" w:vertAnchor="text" w:horzAnchor="margin" w:tblpX="-1003" w:tblpY="149"/>
        <w:tblW w:w="6212" w:type="pct"/>
        <w:tblLook w:val="04A0" w:firstRow="1" w:lastRow="0" w:firstColumn="1" w:lastColumn="0" w:noHBand="0" w:noVBand="1"/>
      </w:tblPr>
      <w:tblGrid>
        <w:gridCol w:w="2157"/>
        <w:gridCol w:w="1525"/>
        <w:gridCol w:w="1572"/>
        <w:gridCol w:w="1558"/>
        <w:gridCol w:w="2407"/>
        <w:gridCol w:w="1975"/>
      </w:tblGrid>
      <w:tr w:rsidR="00CF48A4" w:rsidRPr="00065707" w14:paraId="2AC9795A" w14:textId="77777777" w:rsidTr="00014677">
        <w:trPr>
          <w:trHeight w:val="57"/>
        </w:trPr>
        <w:tc>
          <w:tcPr>
            <w:tcW w:w="963" w:type="pct"/>
          </w:tcPr>
          <w:p w14:paraId="20662AC1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uthor, Country, Year</w:t>
            </w:r>
          </w:p>
        </w:tc>
        <w:tc>
          <w:tcPr>
            <w:tcW w:w="681" w:type="pct"/>
          </w:tcPr>
          <w:p w14:paraId="0A8302C9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Study type, Sample size</w:t>
            </w:r>
          </w:p>
        </w:tc>
        <w:tc>
          <w:tcPr>
            <w:tcW w:w="702" w:type="pct"/>
          </w:tcPr>
          <w:p w14:paraId="5F0E963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Severity, median follow-up</w:t>
            </w:r>
          </w:p>
        </w:tc>
        <w:tc>
          <w:tcPr>
            <w:tcW w:w="696" w:type="pct"/>
          </w:tcPr>
          <w:p w14:paraId="4DA664FF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Mortality</w:t>
            </w:r>
          </w:p>
        </w:tc>
        <w:tc>
          <w:tcPr>
            <w:tcW w:w="1075" w:type="pct"/>
          </w:tcPr>
          <w:p w14:paraId="037D6561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Factors affecting mortality</w:t>
            </w:r>
          </w:p>
        </w:tc>
        <w:tc>
          <w:tcPr>
            <w:tcW w:w="882" w:type="pct"/>
          </w:tcPr>
          <w:p w14:paraId="7CA6EC70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Factors NOT affecting mortality</w:t>
            </w:r>
          </w:p>
        </w:tc>
      </w:tr>
      <w:tr w:rsidR="00CF48A4" w:rsidRPr="00065707" w14:paraId="308EFFDA" w14:textId="77777777" w:rsidTr="00014677">
        <w:trPr>
          <w:trHeight w:val="57"/>
        </w:trPr>
        <w:tc>
          <w:tcPr>
            <w:tcW w:w="963" w:type="pct"/>
          </w:tcPr>
          <w:p w14:paraId="0E41447F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Vijenthira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et al,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  <w:t>5</w:t>
            </w:r>
          </w:p>
          <w:p w14:paraId="78ED649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sia-Europe-</w:t>
            </w:r>
            <w:proofErr w:type="spellStart"/>
            <w:proofErr w:type="gram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N.America</w:t>
            </w:r>
            <w:proofErr w:type="spellEnd"/>
            <w:proofErr w:type="gram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, 2020</w:t>
            </w:r>
          </w:p>
        </w:tc>
        <w:tc>
          <w:tcPr>
            <w:tcW w:w="681" w:type="pct"/>
          </w:tcPr>
          <w:p w14:paraId="46391EB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Systematic review</w:t>
            </w:r>
          </w:p>
          <w:p w14:paraId="185C4A4B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3377</w:t>
            </w:r>
          </w:p>
        </w:tc>
        <w:tc>
          <w:tcPr>
            <w:tcW w:w="702" w:type="pct"/>
          </w:tcPr>
          <w:p w14:paraId="279AE3BB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77% hospitalized, </w:t>
            </w:r>
          </w:p>
          <w:p w14:paraId="7C1F578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NA</w:t>
            </w:r>
          </w:p>
        </w:tc>
        <w:tc>
          <w:tcPr>
            <w:tcW w:w="696" w:type="pct"/>
          </w:tcPr>
          <w:p w14:paraId="596D7A4F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34% in adults </w:t>
            </w:r>
          </w:p>
          <w:p w14:paraId="57F9FF3E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4% in </w:t>
            </w: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aediatrics</w:t>
            </w:r>
            <w:proofErr w:type="spellEnd"/>
          </w:p>
          <w:p w14:paraId="2CC1BF7F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32% lymphoma/ CLL/ myeloma, </w:t>
            </w:r>
          </w:p>
          <w:p w14:paraId="1FDC3A0A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41% acute </w:t>
            </w: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leukaemia</w:t>
            </w:r>
            <w:proofErr w:type="spellEnd"/>
          </w:p>
        </w:tc>
        <w:tc>
          <w:tcPr>
            <w:tcW w:w="1075" w:type="pct"/>
          </w:tcPr>
          <w:p w14:paraId="5EAB4F5F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Age≥60, </w:t>
            </w:r>
          </w:p>
          <w:p w14:paraId="6D10E320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hematologic malignancy</w:t>
            </w:r>
          </w:p>
          <w:p w14:paraId="3BE626E1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Non-white RR 2.2</w:t>
            </w:r>
          </w:p>
        </w:tc>
        <w:tc>
          <w:tcPr>
            <w:tcW w:w="882" w:type="pct"/>
          </w:tcPr>
          <w:p w14:paraId="076E6114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Recent anticancer Rx</w:t>
            </w:r>
          </w:p>
        </w:tc>
      </w:tr>
      <w:tr w:rsidR="00CF48A4" w:rsidRPr="00065707" w14:paraId="48D29454" w14:textId="77777777" w:rsidTr="00014677">
        <w:trPr>
          <w:trHeight w:val="57"/>
        </w:trPr>
        <w:tc>
          <w:tcPr>
            <w:tcW w:w="963" w:type="pct"/>
          </w:tcPr>
          <w:p w14:paraId="78FA21E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agano et al,2020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681" w:type="pct"/>
          </w:tcPr>
          <w:p w14:paraId="2EF2FD8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EHA registry,3801</w:t>
            </w:r>
          </w:p>
        </w:tc>
        <w:tc>
          <w:tcPr>
            <w:tcW w:w="702" w:type="pct"/>
          </w:tcPr>
          <w:p w14:paraId="3AF5B5E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73% hospitalized </w:t>
            </w:r>
          </w:p>
        </w:tc>
        <w:tc>
          <w:tcPr>
            <w:tcW w:w="696" w:type="pct"/>
          </w:tcPr>
          <w:p w14:paraId="7F505B2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31.2% mortality,40% mortality in AML and 42% in MDS</w:t>
            </w:r>
          </w:p>
        </w:tc>
        <w:tc>
          <w:tcPr>
            <w:tcW w:w="1075" w:type="pct"/>
          </w:tcPr>
          <w:p w14:paraId="48C5A0CA" w14:textId="77777777" w:rsidR="00CF48A4" w:rsidRPr="00065707" w:rsidRDefault="00CF48A4" w:rsidP="00014677">
            <w:pPr>
              <w:pStyle w:val="NormalWeb"/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hAnsi="Times"/>
                <w:sz w:val="15"/>
                <w:szCs w:val="15"/>
              </w:rPr>
              <w:t xml:space="preserve">Age, active </w:t>
            </w:r>
            <w:proofErr w:type="spellStart"/>
            <w:r w:rsidRPr="00065707">
              <w:rPr>
                <w:rFonts w:ascii="Times" w:hAnsi="Times"/>
                <w:sz w:val="15"/>
                <w:szCs w:val="15"/>
              </w:rPr>
              <w:t>malignancy,AML</w:t>
            </w:r>
            <w:proofErr w:type="spellEnd"/>
            <w:r w:rsidRPr="00065707">
              <w:rPr>
                <w:rFonts w:ascii="Times" w:hAnsi="Times"/>
                <w:sz w:val="15"/>
                <w:szCs w:val="15"/>
              </w:rPr>
              <w:t xml:space="preserve">  associated with mortality.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882" w:type="pct"/>
          </w:tcPr>
          <w:p w14:paraId="60B6331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CML,Obesity</w:t>
            </w:r>
            <w:proofErr w:type="gram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,ALL,NHL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not associated with mortality in multivariable analysis</w:t>
            </w:r>
          </w:p>
        </w:tc>
      </w:tr>
      <w:tr w:rsidR="00CF48A4" w:rsidRPr="00065707" w14:paraId="03FBAC32" w14:textId="77777777" w:rsidTr="00014677">
        <w:trPr>
          <w:trHeight w:val="57"/>
        </w:trPr>
        <w:tc>
          <w:tcPr>
            <w:tcW w:w="963" w:type="pct"/>
          </w:tcPr>
          <w:p w14:paraId="51914357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Wood et al,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  <w:t>8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2020</w:t>
            </w:r>
          </w:p>
        </w:tc>
        <w:tc>
          <w:tcPr>
            <w:tcW w:w="681" w:type="pct"/>
          </w:tcPr>
          <w:p w14:paraId="4CD13EDD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SH registry, 74 sites around world, 250</w:t>
            </w:r>
          </w:p>
        </w:tc>
        <w:tc>
          <w:tcPr>
            <w:tcW w:w="702" w:type="pct"/>
          </w:tcPr>
          <w:p w14:paraId="1265917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31% mild, </w:t>
            </w:r>
          </w:p>
          <w:p w14:paraId="5D8A01EE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NA</w:t>
            </w:r>
          </w:p>
        </w:tc>
        <w:tc>
          <w:tcPr>
            <w:tcW w:w="696" w:type="pct"/>
          </w:tcPr>
          <w:p w14:paraId="1278EBCB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28% overall</w:t>
            </w:r>
          </w:p>
          <w:p w14:paraId="43FA868A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42% mod-severe </w:t>
            </w:r>
          </w:p>
        </w:tc>
        <w:tc>
          <w:tcPr>
            <w:tcW w:w="1075" w:type="pct"/>
          </w:tcPr>
          <w:p w14:paraId="7D08340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Relapse/refractory disease</w:t>
            </w:r>
          </w:p>
          <w:p w14:paraId="3EC0A67E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Estimated pre-COVID-19 prognosis &lt;12 months </w:t>
            </w:r>
          </w:p>
        </w:tc>
        <w:tc>
          <w:tcPr>
            <w:tcW w:w="882" w:type="pct"/>
          </w:tcPr>
          <w:p w14:paraId="7FC0013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</w:p>
        </w:tc>
      </w:tr>
      <w:tr w:rsidR="00CF48A4" w:rsidRPr="00065707" w14:paraId="0EC37B8E" w14:textId="77777777" w:rsidTr="00014677">
        <w:trPr>
          <w:trHeight w:val="57"/>
        </w:trPr>
        <w:tc>
          <w:tcPr>
            <w:tcW w:w="963" w:type="pct"/>
          </w:tcPr>
          <w:p w14:paraId="6909AE89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assamonti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et al,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  <w:t>9</w:t>
            </w:r>
          </w:p>
          <w:p w14:paraId="3379BCB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Italy, </w:t>
            </w:r>
          </w:p>
          <w:p w14:paraId="6048ED5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2020</w:t>
            </w:r>
          </w:p>
        </w:tc>
        <w:tc>
          <w:tcPr>
            <w:tcW w:w="681" w:type="pct"/>
          </w:tcPr>
          <w:p w14:paraId="68C5823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Retrospective, multicenter,</w:t>
            </w:r>
          </w:p>
          <w:p w14:paraId="7C22260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536</w:t>
            </w:r>
          </w:p>
        </w:tc>
        <w:tc>
          <w:tcPr>
            <w:tcW w:w="702" w:type="pct"/>
          </w:tcPr>
          <w:p w14:paraId="451948B6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84% hospitalized,</w:t>
            </w:r>
          </w:p>
          <w:p w14:paraId="76073F4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20 days</w:t>
            </w:r>
          </w:p>
        </w:tc>
        <w:tc>
          <w:tcPr>
            <w:tcW w:w="696" w:type="pct"/>
          </w:tcPr>
          <w:p w14:paraId="0F12E2AE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37% </w:t>
            </w:r>
          </w:p>
        </w:tc>
        <w:tc>
          <w:tcPr>
            <w:tcW w:w="1075" w:type="pct"/>
          </w:tcPr>
          <w:p w14:paraId="628EF211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Old age HR 1.03</w:t>
            </w:r>
          </w:p>
          <w:p w14:paraId="20E9739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rogressive disease HR 2.1</w:t>
            </w:r>
          </w:p>
          <w:p w14:paraId="3704DDB2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ML HR 3.5,</w:t>
            </w:r>
          </w:p>
          <w:p w14:paraId="50B9CE14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Indolent NHL HR 2.19, </w:t>
            </w:r>
          </w:p>
          <w:p w14:paraId="0323BBFF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aggressive NHL HR 2.56, </w:t>
            </w:r>
          </w:p>
          <w:p w14:paraId="0CEFDA3D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lasma cell dyscrasia HR 2.48</w:t>
            </w:r>
          </w:p>
          <w:p w14:paraId="68941D44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Severe COVID-19 HR 4.08</w:t>
            </w:r>
          </w:p>
          <w:p w14:paraId="1533B900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</w:p>
        </w:tc>
        <w:tc>
          <w:tcPr>
            <w:tcW w:w="882" w:type="pct"/>
          </w:tcPr>
          <w:p w14:paraId="7C4CF07D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Gender</w:t>
            </w:r>
          </w:p>
          <w:p w14:paraId="2EB2F42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comorbidity, </w:t>
            </w:r>
          </w:p>
          <w:p w14:paraId="224D690A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MDS/ MPN, ALL, CLPD, time since malignancy diagnosis, </w:t>
            </w:r>
          </w:p>
        </w:tc>
      </w:tr>
      <w:tr w:rsidR="00CF48A4" w:rsidRPr="00065707" w14:paraId="0B02B196" w14:textId="77777777" w:rsidTr="00014677">
        <w:trPr>
          <w:trHeight w:val="57"/>
        </w:trPr>
        <w:tc>
          <w:tcPr>
            <w:tcW w:w="963" w:type="pct"/>
          </w:tcPr>
          <w:p w14:paraId="7C679EAB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inana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et al,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  <w:t>10</w:t>
            </w:r>
          </w:p>
          <w:p w14:paraId="2E3F0D2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Spain, </w:t>
            </w:r>
          </w:p>
          <w:p w14:paraId="43E8043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2020</w:t>
            </w:r>
          </w:p>
        </w:tc>
        <w:tc>
          <w:tcPr>
            <w:tcW w:w="681" w:type="pct"/>
          </w:tcPr>
          <w:p w14:paraId="36F62ED6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Retrospective, </w:t>
            </w: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multicentre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,</w:t>
            </w:r>
          </w:p>
          <w:p w14:paraId="1D6F897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367</w:t>
            </w:r>
          </w:p>
        </w:tc>
        <w:tc>
          <w:tcPr>
            <w:tcW w:w="702" w:type="pct"/>
          </w:tcPr>
          <w:p w14:paraId="5AF90C71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~30% out-patient,</w:t>
            </w:r>
          </w:p>
          <w:p w14:paraId="1F5F3B12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21-35 days</w:t>
            </w:r>
          </w:p>
        </w:tc>
        <w:tc>
          <w:tcPr>
            <w:tcW w:w="696" w:type="pct"/>
          </w:tcPr>
          <w:p w14:paraId="2369EA39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31% in non-HCT patients</w:t>
            </w:r>
          </w:p>
          <w:p w14:paraId="314B4787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17/18% in auto/</w:t>
            </w: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llo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-HCT patients</w:t>
            </w:r>
          </w:p>
        </w:tc>
        <w:tc>
          <w:tcPr>
            <w:tcW w:w="1075" w:type="pct"/>
          </w:tcPr>
          <w:p w14:paraId="3003D01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ge&gt;70 years OR 2.1</w:t>
            </w:r>
          </w:p>
          <w:p w14:paraId="1D522E10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Uncontrolled disease OR2.9</w:t>
            </w:r>
          </w:p>
          <w:p w14:paraId="74BDE86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ECOG 3-4 OR 2.56</w:t>
            </w:r>
          </w:p>
          <w:p w14:paraId="3489103B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NC&lt;0.5 OR 2.8</w:t>
            </w:r>
          </w:p>
          <w:p w14:paraId="0940816D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CRP&gt;20 OR 3.3</w:t>
            </w:r>
          </w:p>
          <w:p w14:paraId="0AB1EBD9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latelet&lt;50 HR 3.6</w:t>
            </w:r>
          </w:p>
        </w:tc>
        <w:tc>
          <w:tcPr>
            <w:tcW w:w="882" w:type="pct"/>
          </w:tcPr>
          <w:p w14:paraId="66B18E9D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Gender, disease, HCT, chemo/ time since diagnosis</w:t>
            </w:r>
          </w:p>
          <w:p w14:paraId="44B9125F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Antivirals (HCQ, lop/ritonavir, </w:t>
            </w: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Remdesivir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), steroids, Tocilizumab, ferritin, D-dimer, </w:t>
            </w:r>
          </w:p>
        </w:tc>
      </w:tr>
      <w:tr w:rsidR="00CF48A4" w:rsidRPr="00065707" w14:paraId="0A6DF3B3" w14:textId="77777777" w:rsidTr="00014677">
        <w:trPr>
          <w:trHeight w:val="57"/>
        </w:trPr>
        <w:tc>
          <w:tcPr>
            <w:tcW w:w="963" w:type="pct"/>
          </w:tcPr>
          <w:p w14:paraId="016390A0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Garcia-Suarez et al,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  <w:t>11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Spain, </w:t>
            </w:r>
          </w:p>
          <w:p w14:paraId="63B0086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2020</w:t>
            </w:r>
          </w:p>
        </w:tc>
        <w:tc>
          <w:tcPr>
            <w:tcW w:w="681" w:type="pct"/>
          </w:tcPr>
          <w:p w14:paraId="733EBBFE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opulation-based registry,</w:t>
            </w:r>
          </w:p>
          <w:p w14:paraId="48BEF882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833</w:t>
            </w:r>
          </w:p>
        </w:tc>
        <w:tc>
          <w:tcPr>
            <w:tcW w:w="702" w:type="pct"/>
          </w:tcPr>
          <w:p w14:paraId="6150692B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62% severe-critical, </w:t>
            </w:r>
          </w:p>
          <w:p w14:paraId="64DF7D92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23% moderate</w:t>
            </w:r>
          </w:p>
          <w:p w14:paraId="6CE139E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15% mild, </w:t>
            </w:r>
          </w:p>
          <w:p w14:paraId="17775A64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43 days</w:t>
            </w:r>
          </w:p>
        </w:tc>
        <w:tc>
          <w:tcPr>
            <w:tcW w:w="696" w:type="pct"/>
          </w:tcPr>
          <w:p w14:paraId="58D3716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33%</w:t>
            </w:r>
          </w:p>
        </w:tc>
        <w:tc>
          <w:tcPr>
            <w:tcW w:w="1075" w:type="pct"/>
          </w:tcPr>
          <w:p w14:paraId="42B1D29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ge ≥60 HR 3.17</w:t>
            </w:r>
          </w:p>
          <w:p w14:paraId="3AE976E0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Comorbidity&gt;2 HR 1.41</w:t>
            </w:r>
          </w:p>
          <w:p w14:paraId="29823ECD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ML HR 2.22</w:t>
            </w:r>
          </w:p>
          <w:p w14:paraId="04B006A2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MoAbs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HR 2.02</w:t>
            </w:r>
          </w:p>
          <w:p w14:paraId="6FFB2541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Chemotherapy HR 1.5</w:t>
            </w:r>
          </w:p>
          <w:p w14:paraId="10D1157E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HCQ HR 0.38</w:t>
            </w:r>
          </w:p>
        </w:tc>
        <w:tc>
          <w:tcPr>
            <w:tcW w:w="882" w:type="pct"/>
          </w:tcPr>
          <w:p w14:paraId="4032456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Gender, </w:t>
            </w:r>
          </w:p>
          <w:p w14:paraId="639CACC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HCT, </w:t>
            </w:r>
          </w:p>
          <w:p w14:paraId="0C9DF30B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h neg MPN</w:t>
            </w:r>
          </w:p>
          <w:p w14:paraId="228193D0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HMA</w:t>
            </w:r>
          </w:p>
          <w:p w14:paraId="6010497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Steroids</w:t>
            </w:r>
          </w:p>
          <w:p w14:paraId="6BDFF95A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Tocilizumab </w:t>
            </w:r>
          </w:p>
        </w:tc>
      </w:tr>
      <w:tr w:rsidR="00CF48A4" w:rsidRPr="00065707" w14:paraId="31FACB11" w14:textId="77777777" w:rsidTr="00014677">
        <w:trPr>
          <w:trHeight w:val="57"/>
        </w:trPr>
        <w:tc>
          <w:tcPr>
            <w:tcW w:w="963" w:type="pct"/>
          </w:tcPr>
          <w:p w14:paraId="372AD33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Sharma et al,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  <w:t>15</w:t>
            </w:r>
          </w:p>
          <w:p w14:paraId="00F515B6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2021</w:t>
            </w:r>
          </w:p>
        </w:tc>
        <w:tc>
          <w:tcPr>
            <w:tcW w:w="681" w:type="pct"/>
          </w:tcPr>
          <w:p w14:paraId="554E93D9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CIBMTR, 318</w:t>
            </w:r>
          </w:p>
        </w:tc>
        <w:tc>
          <w:tcPr>
            <w:tcW w:w="702" w:type="pct"/>
          </w:tcPr>
          <w:p w14:paraId="428AD68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14% severe</w:t>
            </w:r>
          </w:p>
          <w:p w14:paraId="6354F78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24% moderate </w:t>
            </w:r>
          </w:p>
          <w:p w14:paraId="4DA89A8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49% mild, </w:t>
            </w:r>
          </w:p>
          <w:p w14:paraId="583D3EDA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21-25 days </w:t>
            </w:r>
          </w:p>
        </w:tc>
        <w:tc>
          <w:tcPr>
            <w:tcW w:w="696" w:type="pct"/>
          </w:tcPr>
          <w:p w14:paraId="40A11D2B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32%</w:t>
            </w:r>
          </w:p>
        </w:tc>
        <w:tc>
          <w:tcPr>
            <w:tcW w:w="1075" w:type="pct"/>
          </w:tcPr>
          <w:p w14:paraId="7FE8CAA4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ge&gt;50 years HR 2.53</w:t>
            </w:r>
          </w:p>
          <w:p w14:paraId="20B2F57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male sex HR 3.53</w:t>
            </w:r>
          </w:p>
          <w:p w14:paraId="0C804BE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≤12 months from HCT HR 2.67</w:t>
            </w:r>
          </w:p>
          <w:p w14:paraId="30ED6737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Lymphoma &gt; MM HR 2.41</w:t>
            </w:r>
          </w:p>
        </w:tc>
        <w:tc>
          <w:tcPr>
            <w:tcW w:w="882" w:type="pct"/>
          </w:tcPr>
          <w:p w14:paraId="1E9D7197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Race, ethnicity,</w:t>
            </w:r>
          </w:p>
          <w:p w14:paraId="191B61B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HCT-CI, IST within 6-months,</w:t>
            </w:r>
          </w:p>
          <w:p w14:paraId="4A802AE7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</w:p>
        </w:tc>
      </w:tr>
      <w:tr w:rsidR="00CF48A4" w:rsidRPr="00065707" w14:paraId="6EBE0EF6" w14:textId="77777777" w:rsidTr="00014677">
        <w:trPr>
          <w:trHeight w:val="57"/>
        </w:trPr>
        <w:tc>
          <w:tcPr>
            <w:tcW w:w="963" w:type="pct"/>
          </w:tcPr>
          <w:p w14:paraId="7D4D1B4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Ljungman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et al,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vertAlign w:val="superscript"/>
                <w:lang w:val="en-US"/>
              </w:rPr>
              <w:t>16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 2021</w:t>
            </w:r>
          </w:p>
        </w:tc>
        <w:tc>
          <w:tcPr>
            <w:tcW w:w="681" w:type="pct"/>
          </w:tcPr>
          <w:p w14:paraId="121C2CF1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EBMT registry, </w:t>
            </w:r>
          </w:p>
          <w:p w14:paraId="5DF4CB3A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382</w:t>
            </w:r>
          </w:p>
        </w:tc>
        <w:tc>
          <w:tcPr>
            <w:tcW w:w="702" w:type="pct"/>
          </w:tcPr>
          <w:p w14:paraId="13255A52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32.2% </w:t>
            </w:r>
            <w:proofErr w:type="spellStart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llo</w:t>
            </w:r>
            <w:proofErr w:type="spellEnd"/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-HCT &amp; 38.4% auto-HCT required O2, </w:t>
            </w:r>
          </w:p>
          <w:p w14:paraId="1B06C4FF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6-weeks</w:t>
            </w:r>
          </w:p>
        </w:tc>
        <w:tc>
          <w:tcPr>
            <w:tcW w:w="696" w:type="pct"/>
          </w:tcPr>
          <w:p w14:paraId="6DC02FDE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28.4%</w:t>
            </w:r>
          </w:p>
        </w:tc>
        <w:tc>
          <w:tcPr>
            <w:tcW w:w="1075" w:type="pct"/>
          </w:tcPr>
          <w:p w14:paraId="00F95190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ge</w:t>
            </w:r>
          </w:p>
          <w:p w14:paraId="77BAA2CD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S</w:t>
            </w:r>
          </w:p>
          <w:p w14:paraId="4E049A1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Need for ICU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br/>
              <w:t>Immunodeficiency index</w:t>
            </w:r>
          </w:p>
        </w:tc>
        <w:tc>
          <w:tcPr>
            <w:tcW w:w="882" w:type="pct"/>
          </w:tcPr>
          <w:p w14:paraId="21986742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Underlying diagnosis, time from HCT, GVHD, ongoing IST</w:t>
            </w:r>
          </w:p>
        </w:tc>
      </w:tr>
      <w:tr w:rsidR="00CF48A4" w:rsidRPr="00065707" w14:paraId="7EF8E5D4" w14:textId="77777777" w:rsidTr="00014677">
        <w:trPr>
          <w:trHeight w:val="57"/>
        </w:trPr>
        <w:tc>
          <w:tcPr>
            <w:tcW w:w="963" w:type="pct"/>
          </w:tcPr>
          <w:p w14:paraId="0C50F838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Current study</w:t>
            </w:r>
          </w:p>
        </w:tc>
        <w:tc>
          <w:tcPr>
            <w:tcW w:w="681" w:type="pct"/>
          </w:tcPr>
          <w:p w14:paraId="194F31C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CHCRI,</w:t>
            </w:r>
          </w:p>
          <w:p w14:paraId="0E35199A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565</w:t>
            </w:r>
          </w:p>
        </w:tc>
        <w:tc>
          <w:tcPr>
            <w:tcW w:w="702" w:type="pct"/>
          </w:tcPr>
          <w:p w14:paraId="2623E3EA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30% moderate-severe disease, 76.5% hospitalized, 5-months</w:t>
            </w:r>
          </w:p>
        </w:tc>
        <w:tc>
          <w:tcPr>
            <w:tcW w:w="696" w:type="pct"/>
          </w:tcPr>
          <w:p w14:paraId="49EB5FF9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19% whole cohort, </w:t>
            </w:r>
          </w:p>
          <w:p w14:paraId="65CDB6BC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46% in moderate-severe COVID-19</w:t>
            </w:r>
          </w:p>
        </w:tc>
        <w:tc>
          <w:tcPr>
            <w:tcW w:w="1075" w:type="pct"/>
          </w:tcPr>
          <w:p w14:paraId="1FE83DFD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ge&gt; 60 years HR 3.1</w:t>
            </w:r>
          </w:p>
          <w:p w14:paraId="2B9ED7C5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AML HR 2.92, </w:t>
            </w:r>
          </w:p>
          <w:p w14:paraId="07C877A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Post-HCT HR 4.11</w:t>
            </w:r>
          </w:p>
          <w:p w14:paraId="30A25E3D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HFNC/ ventilation HR 6.23</w:t>
            </w:r>
          </w:p>
          <w:p w14:paraId="6006229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Malignancy Rx interruption/ de-escalation HR 2.93</w:t>
            </w:r>
          </w:p>
          <w:p w14:paraId="66694821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ANC &lt; 0.5 HR 1.6</w:t>
            </w:r>
          </w:p>
          <w:p w14:paraId="7000F4F3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d-dimer &gt;2000 HR 3.33</w:t>
            </w:r>
          </w:p>
          <w:p w14:paraId="6FC1FBBF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ferritin </w:t>
            </w:r>
            <w:r w:rsidRPr="00065707">
              <w:rPr>
                <w:rFonts w:ascii="Times" w:hAnsi="Times" w:cstheme="minorHAnsi"/>
                <w:sz w:val="15"/>
                <w:szCs w:val="15"/>
                <w:lang w:val="en-US"/>
              </w:rPr>
              <w:t xml:space="preserve">≥ </w:t>
            </w: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500 HR 3.43</w:t>
            </w:r>
          </w:p>
        </w:tc>
        <w:tc>
          <w:tcPr>
            <w:tcW w:w="882" w:type="pct"/>
          </w:tcPr>
          <w:p w14:paraId="7FE3B6C2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 xml:space="preserve">Gender, </w:t>
            </w:r>
          </w:p>
          <w:p w14:paraId="5DE731BA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Comorbidities</w:t>
            </w:r>
          </w:p>
          <w:p w14:paraId="096B9327" w14:textId="77777777" w:rsidR="00CF48A4" w:rsidRPr="00065707" w:rsidRDefault="00CF48A4" w:rsidP="00014677">
            <w:pPr>
              <w:rPr>
                <w:rFonts w:ascii="Times" w:eastAsia="Calibri" w:hAnsi="Times" w:cstheme="minorHAnsi"/>
                <w:sz w:val="15"/>
                <w:szCs w:val="15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15"/>
                <w:szCs w:val="15"/>
                <w:lang w:val="en-US"/>
              </w:rPr>
              <w:t>Lymphoma, myeloma, anticancer therapy, cancer-COVID-19 interval, CRP, ALC</w:t>
            </w:r>
          </w:p>
        </w:tc>
      </w:tr>
    </w:tbl>
    <w:p w14:paraId="0D8BD58D" w14:textId="77777777" w:rsidR="00112CD1" w:rsidRDefault="00CF48A4">
      <w:bookmarkStart w:id="0" w:name="_GoBack"/>
      <w:bookmarkEnd w:id="0"/>
    </w:p>
    <w:sectPr w:rsidR="00112CD1" w:rsidSect="00067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8A4"/>
    <w:rsid w:val="00067264"/>
    <w:rsid w:val="00111E6A"/>
    <w:rsid w:val="0038008B"/>
    <w:rsid w:val="00412662"/>
    <w:rsid w:val="00513D20"/>
    <w:rsid w:val="006F786F"/>
    <w:rsid w:val="009B7C8E"/>
    <w:rsid w:val="00B56FA9"/>
    <w:rsid w:val="00CF48A4"/>
    <w:rsid w:val="00D3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B1144"/>
  <w15:chartTrackingRefBased/>
  <w15:docId w15:val="{EFDF7AD3-4D30-4F40-8FF8-1BA8B117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48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F48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48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table" w:styleId="TableGrid">
    <w:name w:val="Table Grid"/>
    <w:basedOn w:val="TableNormal"/>
    <w:uiPriority w:val="39"/>
    <w:rsid w:val="00CF4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hant jain</dc:creator>
  <cp:keywords/>
  <dc:description/>
  <cp:lastModifiedBy>Arihant jain</cp:lastModifiedBy>
  <cp:revision>1</cp:revision>
  <dcterms:created xsi:type="dcterms:W3CDTF">2021-11-27T09:51:00Z</dcterms:created>
  <dcterms:modified xsi:type="dcterms:W3CDTF">2021-11-27T09:52:00Z</dcterms:modified>
</cp:coreProperties>
</file>